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F4150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PubMed 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747</w:t>
      </w:r>
    </w:p>
    <w:p w14:paraId="0179C99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 (systemic lupus erythematosus) OR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upu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rythematosus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ystemic) OR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upu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rythematosu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isseminatus) OR (libman sacks disease) OR (libman-sacks disease) OR (disease, libman-sacks) </w:t>
      </w:r>
    </w:p>
    <w:p w14:paraId="137293F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coronary artery disease)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disease, coronary artery) OR (artery disease, coronary) OR (coronary arteriosclerosis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(coronary arterioscleroses) OR (coronary atherosclerosis) OR (coronary atheroscleroses)</w:t>
      </w:r>
    </w:p>
    <w:p w14:paraId="33E9D8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3 #1 AND #2</w:t>
      </w:r>
    </w:p>
    <w:p w14:paraId="6D04A18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713030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Web of Science 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1587</w:t>
      </w:r>
    </w:p>
    <w:p w14:paraId="79D5635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 TS=((systemic lupus erythematosus) OR (lupus erythematosus, systemic) OR (lupus erythematosus disseminatus) OR (libman sacks disease) OR (libman-sacks disease) OR (disease, libman-sacks))</w:t>
      </w:r>
    </w:p>
    <w:p w14:paraId="5E10AF1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2 TS=((coronary artery disease) OR (disease, coronary artery) OR (artery disease, coronary) OR (coronary arteriosclerosis) OR (coronary arterioscleroses) OR (coronary atherosclerosis) OR (coronary atheroscleroses))</w:t>
      </w:r>
    </w:p>
    <w:p w14:paraId="70EF7C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#1 AND #2</w:t>
      </w:r>
    </w:p>
    <w:p w14:paraId="3AD8EE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C0D55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Embase 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697</w:t>
      </w:r>
    </w:p>
    <w:p w14:paraId="54532ED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 'systemic lupus erythematosus':ti,ab,kw OR 'lupus erythematosus, systemic':ti,ab,kw OR 'lupus erythematosus disseminatus':ti,ab,kw OR 'libman sacks disease':ti,ab,kw OR 'libman-sacks disease':ti,ab,kw OR 'disease, libman-sacks':ti,ab,kw</w:t>
      </w:r>
    </w:p>
    <w:p w14:paraId="5CDD6D2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2 'coronary artery disease':ti,ab,kw OR 'disease, coronary artery':ti,ab,kw OR 'artery disease, coronary':ti,ab,kw OR 'coronary arteriosclerosis':ti,ab,kw OR 'coronary arterioscleroses':ti,ab,kw OR 'coronary atherosclerosis':ti,ab,kw OR 'coronary atheroscleroses':ti,ab,kw</w:t>
      </w:r>
    </w:p>
    <w:p w14:paraId="1DB2499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#1 AND #2</w:t>
      </w:r>
    </w:p>
    <w:p w14:paraId="6E0D43A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6E178D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he Cochrane Library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 60</w:t>
      </w:r>
    </w:p>
    <w:p w14:paraId="4E348F9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 All Text=((systemic lupus erythematosus) OR (lupus erythematosus, systemic) OR (lupus erythematosus disseminatus) OR (libman sacks disease) OR (libman-sacks disease) OR (disease, libman-sacks))</w:t>
      </w:r>
    </w:p>
    <w:p w14:paraId="2A377A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2 All Text=((coronary artery disease) OR (disease, coronary artery) OR (artery disease, coronary) OR (coronary arteriosclerosis) OR (coronary arterioscleroses) OR (coronary atherosclerosis) OR (coronary atheroscleroses))</w:t>
      </w:r>
    </w:p>
    <w:p w14:paraId="1CA35C6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#1 AND #2</w:t>
      </w:r>
      <w:bookmarkStart w:id="0" w:name="_GoBack"/>
      <w:bookmarkEnd w:id="0"/>
    </w:p>
    <w:p w14:paraId="66F85CE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79307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4333973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D045676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D045676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1Y2FlNmVmY2I2ZGUwMGE0YWQ4NWU0MDQ1NzFiODYifQ=="/>
  </w:docVars>
  <w:rsids>
    <w:rsidRoot w:val="0E57612B"/>
    <w:rsid w:val="047C4E7F"/>
    <w:rsid w:val="04DC643E"/>
    <w:rsid w:val="07661C8C"/>
    <w:rsid w:val="08930C84"/>
    <w:rsid w:val="0ACE256E"/>
    <w:rsid w:val="0D0A3D73"/>
    <w:rsid w:val="0E57612B"/>
    <w:rsid w:val="13490045"/>
    <w:rsid w:val="19BC27EC"/>
    <w:rsid w:val="1BAB6E3A"/>
    <w:rsid w:val="1E8424A1"/>
    <w:rsid w:val="222254DC"/>
    <w:rsid w:val="247977D7"/>
    <w:rsid w:val="278D1693"/>
    <w:rsid w:val="28DD59AB"/>
    <w:rsid w:val="2A1E7FED"/>
    <w:rsid w:val="30EB4C2C"/>
    <w:rsid w:val="3A1109BE"/>
    <w:rsid w:val="3BF3207F"/>
    <w:rsid w:val="3D917429"/>
    <w:rsid w:val="3F29603D"/>
    <w:rsid w:val="3F8F2C54"/>
    <w:rsid w:val="4D4A6CA3"/>
    <w:rsid w:val="4FBE00F1"/>
    <w:rsid w:val="4FFE228B"/>
    <w:rsid w:val="53D21CDA"/>
    <w:rsid w:val="55E1125E"/>
    <w:rsid w:val="56F03D6C"/>
    <w:rsid w:val="586C6977"/>
    <w:rsid w:val="5A6E0ABC"/>
    <w:rsid w:val="619F73C4"/>
    <w:rsid w:val="63860958"/>
    <w:rsid w:val="7A8F1D4B"/>
    <w:rsid w:val="7D7B7F2E"/>
    <w:rsid w:val="7DD36BE8"/>
    <w:rsid w:val="7DD84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4</Words>
  <Characters>2120</Characters>
  <Lines>0</Lines>
  <Paragraphs>0</Paragraphs>
  <TotalTime>528</TotalTime>
  <ScaleCrop>false</ScaleCrop>
  <LinksUpToDate>false</LinksUpToDate>
  <CharactersWithSpaces>249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5T08:37:00Z</dcterms:created>
  <dc:creator>谢铭</dc:creator>
  <cp:lastModifiedBy>谢铭</cp:lastModifiedBy>
  <dcterms:modified xsi:type="dcterms:W3CDTF">2024-08-14T15:31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B107BF12C39E4F1F92F206869C53EE39_13</vt:lpwstr>
  </property>
</Properties>
</file>